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87790" w14:textId="77777777" w:rsidR="0042430A" w:rsidRPr="005C1581" w:rsidRDefault="0042430A" w:rsidP="0042430A">
      <w:pPr>
        <w:pStyle w:val="Heading1"/>
        <w:rPr>
          <w:lang w:val="en-GB"/>
        </w:rPr>
      </w:pPr>
      <w:bookmarkStart w:id="0" w:name="_GoBack"/>
      <w:bookmarkEnd w:id="0"/>
      <w:r w:rsidRPr="005C1581">
        <w:rPr>
          <w:lang w:val="en-GB"/>
        </w:rPr>
        <w:t>Swedish national guidelines for diagnosis and management of acute appendicitis in adults and children</w:t>
      </w:r>
    </w:p>
    <w:p w14:paraId="731FA7A6" w14:textId="77777777" w:rsidR="0042430A" w:rsidRPr="005C1581" w:rsidRDefault="0042430A" w:rsidP="0042430A">
      <w:pPr>
        <w:pStyle w:val="NoSpacing"/>
        <w:rPr>
          <w:lang w:val="en-GB"/>
        </w:rPr>
      </w:pPr>
    </w:p>
    <w:p w14:paraId="206F916E" w14:textId="77777777" w:rsidR="0042430A" w:rsidRPr="005C1581" w:rsidRDefault="0042430A" w:rsidP="0042430A">
      <w:pPr>
        <w:spacing w:line="276" w:lineRule="auto"/>
      </w:pPr>
      <w:r w:rsidRPr="005C1581">
        <w:t>Martin Salö, MD, Associate Professor</w:t>
      </w:r>
      <w:r w:rsidRPr="00F82DEA">
        <w:rPr>
          <w:vertAlign w:val="superscript"/>
        </w:rPr>
        <w:t>1</w:t>
      </w:r>
      <w:r w:rsidRPr="005C1581">
        <w:t>; Catarina Tiselius, MD, Associate professor</w:t>
      </w:r>
      <w:r w:rsidRPr="00F82DEA">
        <w:rPr>
          <w:vertAlign w:val="superscript"/>
        </w:rPr>
        <w:t>2</w:t>
      </w:r>
      <w:r w:rsidRPr="005C1581">
        <w:t xml:space="preserve">; </w:t>
      </w:r>
    </w:p>
    <w:p w14:paraId="732AE1D4" w14:textId="77777777" w:rsidR="0042430A" w:rsidRPr="00D9104B" w:rsidRDefault="0042430A" w:rsidP="0042430A">
      <w:pPr>
        <w:spacing w:line="276" w:lineRule="auto"/>
        <w:rPr>
          <w:lang w:val="en-US"/>
        </w:rPr>
      </w:pPr>
      <w:r w:rsidRPr="00D9104B">
        <w:rPr>
          <w:lang w:val="en-US"/>
        </w:rPr>
        <w:t>Anders Rosemar, MD, PhD</w:t>
      </w:r>
      <w:r w:rsidRPr="00D9104B">
        <w:rPr>
          <w:vertAlign w:val="superscript"/>
          <w:lang w:val="en-US"/>
        </w:rPr>
        <w:t>3</w:t>
      </w:r>
      <w:r w:rsidRPr="00D9104B">
        <w:rPr>
          <w:lang w:val="en-US"/>
        </w:rPr>
        <w:t>; Elin Öst, RN, PhD</w:t>
      </w:r>
      <w:r w:rsidRPr="00D9104B">
        <w:rPr>
          <w:vertAlign w:val="superscript"/>
          <w:lang w:val="en-US"/>
        </w:rPr>
        <w:t>4</w:t>
      </w:r>
      <w:r w:rsidRPr="00D9104B">
        <w:rPr>
          <w:lang w:val="en-US"/>
        </w:rPr>
        <w:t>; Sara Sohlberg, MD, PhD</w:t>
      </w:r>
      <w:r w:rsidRPr="00D9104B">
        <w:rPr>
          <w:vertAlign w:val="superscript"/>
          <w:lang w:val="en-US"/>
        </w:rPr>
        <w:t>5</w:t>
      </w:r>
      <w:r w:rsidRPr="00D9104B">
        <w:rPr>
          <w:lang w:val="en-US"/>
        </w:rPr>
        <w:t>; Roland E Andersson, MD, PhD, Professor</w:t>
      </w:r>
      <w:r w:rsidRPr="00D9104B">
        <w:rPr>
          <w:vertAlign w:val="superscript"/>
          <w:lang w:val="en-US"/>
        </w:rPr>
        <w:t>6</w:t>
      </w:r>
      <w:r w:rsidRPr="00D9104B">
        <w:rPr>
          <w:vertAlign w:val="superscript"/>
          <w:lang w:val="en-US"/>
        </w:rPr>
        <w:br/>
      </w:r>
      <w:r w:rsidRPr="00D9104B">
        <w:rPr>
          <w:lang w:val="en-US"/>
        </w:rPr>
        <w:t xml:space="preserve">1. Department of Clinical Sciences, Pediatrics, Lund University, Lund, Sweden; Department of Pediatric Surgery, Skåne University Hospital, Lund, Sweden. </w:t>
      </w:r>
      <w:r w:rsidRPr="00D9104B">
        <w:rPr>
          <w:lang w:val="en-US"/>
        </w:rPr>
        <w:br/>
        <w:t>2. Department of Surgery, Västmanland Hospital Västerås, Västerås, Sweden; Centre for Clinical Research, Uppsala University, Västerås, Sweden.</w:t>
      </w:r>
      <w:r w:rsidRPr="00D9104B">
        <w:rPr>
          <w:lang w:val="en-US"/>
        </w:rPr>
        <w:br/>
        <w:t>3. Department of Surgery, Region Västra Götaland, Sahlgrenska University Hospital Östra, Gothenburg, Sweden; Department of Surgery, Institute of Clinical Sciences, Sahlgrenska Academy, University of Gothenburg, Gothenburg, Sweden</w:t>
      </w:r>
      <w:r w:rsidRPr="00D9104B">
        <w:rPr>
          <w:lang w:val="en-US"/>
        </w:rPr>
        <w:br/>
        <w:t>4. Department of Pediatric Surgery, Karolinska University Hospital, Stockholm, Sweden; Department of Women's and Children's Health, Karolinska Institutet, Stockholm, Sweden</w:t>
      </w:r>
      <w:r w:rsidRPr="00D9104B">
        <w:rPr>
          <w:lang w:val="en-US"/>
        </w:rPr>
        <w:br/>
        <w:t>5. Department of Women´s and Children´s Health, Uppsala University, Uppsala, Sweden</w:t>
      </w:r>
      <w:r w:rsidRPr="00D9104B">
        <w:rPr>
          <w:lang w:val="en-US"/>
        </w:rPr>
        <w:br/>
        <w:t>6. Department of Biomedical and Clinical Sciences, Linköping University, Linköping, Sweden; Futurum Academy for Health and Care, Jönköping County Council, Jönköping, Sweden.</w:t>
      </w:r>
    </w:p>
    <w:p w14:paraId="4F267D0C" w14:textId="77777777" w:rsidR="0042430A" w:rsidRPr="00D9104B" w:rsidRDefault="0042430A" w:rsidP="0042430A">
      <w:pPr>
        <w:spacing w:line="276" w:lineRule="auto"/>
        <w:rPr>
          <w:lang w:val="en-US"/>
        </w:rPr>
      </w:pPr>
    </w:p>
    <w:p w14:paraId="3395EB85" w14:textId="3B12D4FC" w:rsidR="0042430A" w:rsidRDefault="0042430A" w:rsidP="0042430A">
      <w:pPr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 w:rsidRPr="00E37078">
        <w:rPr>
          <w:b/>
          <w:bCs/>
          <w:lang w:val="en-US"/>
        </w:rPr>
        <w:t>Corresponding author</w:t>
      </w:r>
      <w:r w:rsidRPr="00E37078">
        <w:rPr>
          <w:lang w:val="en-US"/>
        </w:rPr>
        <w:t xml:space="preserve">: Andersson RE, Futurum Läkarprogrammet hus D2, Länssjukhuset Ryhov, SE-551 85 Jönköping, </w:t>
      </w:r>
      <w:r w:rsidRPr="00E37078">
        <w:rPr>
          <w:b/>
          <w:bCs/>
          <w:lang w:val="en-US"/>
        </w:rPr>
        <w:t>ORCID ID</w:t>
      </w:r>
      <w:r w:rsidRPr="00E37078">
        <w:rPr>
          <w:lang w:val="en-US"/>
        </w:rPr>
        <w:t>: 0000-0002-1460-0248</w:t>
      </w:r>
      <w:r w:rsidRPr="00E37078">
        <w:rPr>
          <w:lang w:val="en-US"/>
        </w:rPr>
        <w:br/>
      </w:r>
    </w:p>
    <w:p w14:paraId="58EE2F0C" w14:textId="77777777" w:rsidR="0042430A" w:rsidRDefault="0042430A" w:rsidP="0042430A">
      <w:pPr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</w:p>
    <w:p w14:paraId="7210B930" w14:textId="4B2AE58F" w:rsidR="00862305" w:rsidRDefault="001F47C8" w:rsidP="0080215A">
      <w:pPr>
        <w:pStyle w:val="Heading2"/>
        <w:rPr>
          <w:lang w:val="en-US"/>
        </w:rPr>
      </w:pPr>
      <w:r w:rsidRPr="00E01251">
        <w:rPr>
          <w:lang w:val="en-US"/>
        </w:rPr>
        <w:t>Supplementary Materials - Index</w:t>
      </w:r>
      <w:r w:rsidR="00721E3D">
        <w:rPr>
          <w:lang w:val="en-US"/>
        </w:rPr>
        <w:br/>
      </w:r>
    </w:p>
    <w:p w14:paraId="02EC0E27" w14:textId="3945D3AB" w:rsidR="0080215A" w:rsidRDefault="0080215A" w:rsidP="006F036C">
      <w:pPr>
        <w:pStyle w:val="Heading3"/>
        <w:numPr>
          <w:ilvl w:val="0"/>
          <w:numId w:val="4"/>
        </w:numPr>
        <w:rPr>
          <w:bCs/>
          <w:lang w:val="en-US"/>
        </w:rPr>
      </w:pPr>
      <w:r w:rsidRPr="00FC5A9E">
        <w:rPr>
          <w:lang w:val="en-US"/>
        </w:rPr>
        <w:t xml:space="preserve">Supplement </w:t>
      </w:r>
      <w:r>
        <w:rPr>
          <w:lang w:val="en-US"/>
        </w:rPr>
        <w:t>search strategy for quality indicators</w:t>
      </w:r>
      <w:r>
        <w:rPr>
          <w:bCs/>
          <w:lang w:val="en-US"/>
        </w:rPr>
        <w:t xml:space="preserve"> </w:t>
      </w:r>
    </w:p>
    <w:p w14:paraId="05173735" w14:textId="77777777" w:rsidR="006F036C" w:rsidRPr="006F036C" w:rsidRDefault="006F036C" w:rsidP="006F036C">
      <w:pPr>
        <w:rPr>
          <w:lang w:val="en-US"/>
        </w:rPr>
      </w:pPr>
    </w:p>
    <w:p w14:paraId="3C622871" w14:textId="77777777" w:rsidR="006E3022" w:rsidRPr="006E3022" w:rsidRDefault="006E3022" w:rsidP="006E3022">
      <w:pPr>
        <w:pStyle w:val="Heading3"/>
        <w:numPr>
          <w:ilvl w:val="0"/>
          <w:numId w:val="4"/>
        </w:numPr>
        <w:rPr>
          <w:lang w:val="en-US"/>
        </w:rPr>
      </w:pPr>
      <w:r w:rsidRPr="006E3022">
        <w:rPr>
          <w:lang w:val="en-US"/>
        </w:rPr>
        <w:t>Supplement References</w:t>
      </w:r>
    </w:p>
    <w:p w14:paraId="2DA34909" w14:textId="77777777" w:rsidR="006E3022" w:rsidRPr="006E3022" w:rsidRDefault="006E3022" w:rsidP="006E3022">
      <w:pPr>
        <w:rPr>
          <w:lang w:val="en-US"/>
        </w:rPr>
      </w:pPr>
    </w:p>
    <w:p w14:paraId="6065DD9D" w14:textId="77777777" w:rsidR="0080215A" w:rsidRDefault="0080215A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p w14:paraId="272A2CA2" w14:textId="77777777" w:rsidR="0080215A" w:rsidRPr="00E01251" w:rsidRDefault="0080215A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8"/>
        <w:gridCol w:w="242"/>
        <w:gridCol w:w="118"/>
        <w:gridCol w:w="236"/>
      </w:tblGrid>
      <w:tr w:rsidR="001F47C8" w:rsidRPr="00BA4AA7" w14:paraId="72A69C66" w14:textId="77777777" w:rsidTr="006F036C">
        <w:tc>
          <w:tcPr>
            <w:tcW w:w="9858" w:type="dxa"/>
            <w:gridSpan w:val="3"/>
          </w:tcPr>
          <w:p w14:paraId="050EC0CE" w14:textId="36D62985" w:rsidR="0080215A" w:rsidRPr="0080215A" w:rsidRDefault="0080215A" w:rsidP="006F036C">
            <w:pPr>
              <w:pStyle w:val="Heading3"/>
              <w:numPr>
                <w:ilvl w:val="0"/>
                <w:numId w:val="5"/>
              </w:numPr>
              <w:outlineLvl w:val="2"/>
              <w:rPr>
                <w:sz w:val="24"/>
                <w:szCs w:val="24"/>
                <w:lang w:val="en-US"/>
              </w:rPr>
            </w:pPr>
            <w:bookmarkStart w:id="1" w:name="_Hlk181863342"/>
            <w:r w:rsidRPr="0080215A">
              <w:rPr>
                <w:sz w:val="24"/>
                <w:szCs w:val="24"/>
                <w:lang w:val="en-US"/>
              </w:rPr>
              <w:lastRenderedPageBreak/>
              <w:t xml:space="preserve">Supplement Search strategy </w:t>
            </w:r>
          </w:p>
          <w:bookmarkEnd w:id="1"/>
          <w:p w14:paraId="4194F75D" w14:textId="7F1D8719" w:rsidR="0080215A" w:rsidRDefault="0080215A" w:rsidP="0080215A">
            <w:pPr>
              <w:rPr>
                <w:rFonts w:cs="Arial"/>
                <w:bCs/>
                <w:sz w:val="20"/>
                <w:szCs w:val="20"/>
                <w:lang w:val="en-US"/>
              </w:rPr>
            </w:pPr>
            <w:r w:rsidRPr="0080215A">
              <w:rPr>
                <w:rFonts w:asciiTheme="majorHAnsi" w:eastAsiaTheme="majorEastAsia" w:hAnsiTheme="majorHAnsi" w:cstheme="majorBidi"/>
                <w:color w:val="1F3763" w:themeColor="accent1" w:themeShade="7F"/>
                <w:sz w:val="24"/>
                <w:szCs w:val="24"/>
                <w:lang w:val="en-US"/>
              </w:rPr>
              <w:br/>
            </w:r>
            <w:r w:rsidRPr="001201C9">
              <w:rPr>
                <w:rFonts w:cs="Arial"/>
                <w:bCs/>
                <w:sz w:val="20"/>
                <w:szCs w:val="20"/>
                <w:lang w:val="en-US"/>
              </w:rPr>
              <w:t xml:space="preserve">We did a systematic review of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the </w:t>
            </w:r>
            <w:r w:rsidR="00BA4AA7">
              <w:rPr>
                <w:rFonts w:cs="Arial"/>
                <w:bCs/>
                <w:sz w:val="20"/>
                <w:szCs w:val="20"/>
                <w:lang w:val="en-US"/>
              </w:rPr>
              <w:t>literature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 xml:space="preserve"> on </w:t>
            </w:r>
            <w:r w:rsidRPr="001201C9">
              <w:rPr>
                <w:rFonts w:cs="Arial"/>
                <w:bCs/>
                <w:sz w:val="20"/>
                <w:szCs w:val="20"/>
                <w:lang w:val="en-US"/>
              </w:rPr>
              <w:t xml:space="preserve">quality indicators </w:t>
            </w:r>
            <w:r>
              <w:rPr>
                <w:rFonts w:cs="Arial"/>
                <w:bCs/>
                <w:sz w:val="20"/>
                <w:szCs w:val="20"/>
                <w:lang w:val="en-US"/>
              </w:rPr>
              <w:t>related to appendicitis in Medline, Cochrane, Cinahl and the Embase databases. The search identified a total of 27 hits (Medline n=9, Cochrane n=1, Embase n=14 Cinahl n=3), whereof 12 duplicates leaving 15 unique hits. Se all abstracts below.</w:t>
            </w:r>
          </w:p>
          <w:p w14:paraId="2397DA0F" w14:textId="77777777" w:rsidR="00867C9B" w:rsidRDefault="00867C9B" w:rsidP="00867C9B">
            <w:pPr>
              <w:ind w:right="-2786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016EF399" w14:textId="32FDF612" w:rsidR="00867C9B" w:rsidRDefault="00867C9B" w:rsidP="00867C9B">
            <w:pPr>
              <w:ind w:right="-2786"/>
              <w:rPr>
                <w:rFonts w:cs="Arial"/>
                <w:sz w:val="20"/>
                <w:szCs w:val="20"/>
                <w:lang w:val="en-GB"/>
              </w:rPr>
            </w:pPr>
            <w:r w:rsidRPr="00F05086">
              <w:rPr>
                <w:rFonts w:cs="Arial"/>
                <w:b/>
                <w:sz w:val="20"/>
                <w:szCs w:val="20"/>
                <w:lang w:val="en-US"/>
              </w:rPr>
              <w:t xml:space="preserve">Database: </w:t>
            </w:r>
            <w:r w:rsidRPr="00F05086">
              <w:rPr>
                <w:rFonts w:cs="Arial"/>
                <w:bCs/>
                <w:sz w:val="20"/>
                <w:szCs w:val="20"/>
                <w:lang w:val="en-US"/>
              </w:rPr>
              <w:t xml:space="preserve">Ovid MEDLINE(R) ALL </w:t>
            </w:r>
            <w:r w:rsidRPr="00F05086">
              <w:rPr>
                <w:rFonts w:cs="Arial"/>
                <w:bCs/>
                <w:sz w:val="16"/>
                <w:szCs w:val="16"/>
                <w:lang w:val="en-US"/>
              </w:rPr>
              <w:t>1946 to February 09, 2021</w:t>
            </w:r>
            <w:r w:rsidR="0080215A">
              <w:rPr>
                <w:rFonts w:cs="Arial"/>
                <w:bCs/>
                <w:sz w:val="16"/>
                <w:szCs w:val="16"/>
                <w:lang w:val="en-US"/>
              </w:rPr>
              <w:t xml:space="preserve"> 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Date: 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2021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02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10</w:t>
            </w:r>
            <w:r w:rsidR="0080215A">
              <w:rPr>
                <w:rFonts w:cs="Arial"/>
                <w:bCs/>
                <w:sz w:val="20"/>
                <w:szCs w:val="20"/>
                <w:lang w:val="en-GB"/>
              </w:rPr>
              <w:t xml:space="preserve"> 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No of results: </w:t>
            </w:r>
            <w:r>
              <w:rPr>
                <w:rFonts w:cs="Arial"/>
                <w:sz w:val="20"/>
                <w:szCs w:val="20"/>
                <w:lang w:val="en-GB"/>
              </w:rPr>
              <w:t>9 ref</w:t>
            </w:r>
          </w:p>
          <w:p w14:paraId="1883D840" w14:textId="77777777" w:rsidR="00867C9B" w:rsidRPr="00D94A98" w:rsidRDefault="00867C9B" w:rsidP="00867C9B">
            <w:pPr>
              <w:ind w:right="-2786"/>
              <w:rPr>
                <w:sz w:val="20"/>
                <w:szCs w:val="20"/>
                <w:lang w:val="en-GB"/>
              </w:rPr>
            </w:pPr>
          </w:p>
          <w:tbl>
            <w:tblPr>
              <w:tblW w:w="5000" w:type="pct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60"/>
              <w:gridCol w:w="8313"/>
              <w:gridCol w:w="953"/>
            </w:tblGrid>
            <w:tr w:rsidR="00867C9B" w:rsidRPr="00144CAB" w14:paraId="5069C74E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50BD46A" w14:textId="77777777" w:rsidR="00867C9B" w:rsidRPr="00144CAB" w:rsidRDefault="00867C9B" w:rsidP="00867C9B">
                  <w:pPr>
                    <w:spacing w:before="120" w:after="3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#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1E0983A" w14:textId="77777777" w:rsidR="00867C9B" w:rsidRPr="00144CAB" w:rsidRDefault="00867C9B" w:rsidP="00867C9B">
                  <w:pPr>
                    <w:spacing w:before="120" w:after="3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Searches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3C9D43" w14:textId="77777777" w:rsidR="00867C9B" w:rsidRPr="00144CAB" w:rsidRDefault="00867C9B" w:rsidP="00867C9B">
                  <w:pPr>
                    <w:spacing w:before="120" w:after="30"/>
                    <w:jc w:val="right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Results</w:t>
                  </w:r>
                </w:p>
              </w:tc>
            </w:tr>
            <w:tr w:rsidR="00867C9B" w:rsidRPr="00144CAB" w14:paraId="18C42788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0FD7C4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D51C85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exp Appendicitis/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9B3FB80" w14:textId="77777777" w:rsidR="00867C9B" w:rsidRPr="00144CA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9381</w:t>
                  </w:r>
                </w:p>
              </w:tc>
            </w:tr>
            <w:tr w:rsidR="00867C9B" w:rsidRPr="00144CAB" w14:paraId="1297FADF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82D5191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9EF441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appendicitis.ab,kf,ti.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0D2D85" w14:textId="77777777" w:rsidR="00867C9B" w:rsidRPr="00144CA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0674</w:t>
                  </w:r>
                </w:p>
              </w:tc>
            </w:tr>
            <w:tr w:rsidR="00867C9B" w:rsidRPr="00144CAB" w14:paraId="41D6528A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B7FEF49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0BBF27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 or 2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B109EB" w14:textId="77777777" w:rsidR="00867C9B" w:rsidRPr="00144CA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5386</w:t>
                  </w:r>
                </w:p>
              </w:tc>
            </w:tr>
            <w:tr w:rsidR="00867C9B" w:rsidRPr="00144CAB" w14:paraId="49F731B4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6294DA0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993D6A2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color w:val="0A0905"/>
                      <w:sz w:val="16"/>
                      <w:szCs w:val="16"/>
                      <w:lang w:val="en-US"/>
                    </w:rPr>
                    <w:t>((core adj3 (outcome* or set or sets)) or "outcome report*" or "outcome term*").ab,kf,ti.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79DC0B9" w14:textId="77777777" w:rsidR="00867C9B" w:rsidRPr="00144CA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8248</w:t>
                  </w:r>
                </w:p>
              </w:tc>
            </w:tr>
            <w:tr w:rsidR="00867C9B" w:rsidRPr="00144CAB" w14:paraId="0792904C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3A9E95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2E28BF4" w14:textId="77777777" w:rsidR="00867C9B" w:rsidRPr="00144CAB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3 and 4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1FD09A" w14:textId="77777777" w:rsidR="00867C9B" w:rsidRPr="00144CA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44CAB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0</w:t>
                  </w:r>
                </w:p>
              </w:tc>
            </w:tr>
            <w:tr w:rsidR="00867C9B" w:rsidRPr="00D9104B" w14:paraId="0EDCD931" w14:textId="77777777" w:rsidTr="006F036C">
              <w:tc>
                <w:tcPr>
                  <w:tcW w:w="1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CB670C1" w14:textId="77777777" w:rsidR="00867C9B" w:rsidRPr="002529A8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2529A8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318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1057FC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  <w:t>limit 5 to (yr="2000 -Current" and english)</w:t>
                  </w:r>
                </w:p>
              </w:tc>
              <w:tc>
                <w:tcPr>
                  <w:tcW w:w="495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0C170A" w14:textId="77777777" w:rsidR="00867C9B" w:rsidRPr="00D9104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</w:pPr>
                  <w:r w:rsidRPr="00D9104B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  <w:t>9</w:t>
                  </w:r>
                </w:p>
              </w:tc>
            </w:tr>
          </w:tbl>
          <w:p w14:paraId="4984D855" w14:textId="77777777" w:rsidR="00867C9B" w:rsidRPr="00F05086" w:rsidRDefault="00867C9B" w:rsidP="00867C9B">
            <w:pPr>
              <w:ind w:right="-2786"/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pPr>
            <w:r w:rsidRPr="00F05086"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  <w:t>ab=abstract, kf=author keyword, ti=title</w:t>
            </w:r>
          </w:p>
          <w:p w14:paraId="086C232D" w14:textId="77777777" w:rsidR="00867C9B" w:rsidRPr="00F05086" w:rsidRDefault="00867C9B" w:rsidP="00867C9B">
            <w:pPr>
              <w:ind w:right="-2786"/>
              <w:rPr>
                <w:lang w:val="en-US"/>
              </w:rPr>
            </w:pPr>
          </w:p>
          <w:p w14:paraId="378E3736" w14:textId="2A870BAE" w:rsidR="00867C9B" w:rsidRPr="00F05086" w:rsidRDefault="00867C9B" w:rsidP="00867C9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0508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abase:</w:t>
            </w:r>
            <w:r w:rsidRPr="00F05086">
              <w:rPr>
                <w:rFonts w:cstheme="minorHAnsi"/>
                <w:sz w:val="20"/>
                <w:szCs w:val="20"/>
                <w:lang w:val="en-US"/>
              </w:rPr>
              <w:t xml:space="preserve"> The Cochrane Library </w:t>
            </w:r>
            <w:r w:rsidR="008021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0508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e:</w:t>
            </w:r>
            <w:r w:rsidRPr="00F05086">
              <w:rPr>
                <w:rFonts w:cstheme="minorHAnsi"/>
                <w:sz w:val="20"/>
                <w:szCs w:val="20"/>
                <w:lang w:val="en-US"/>
              </w:rPr>
              <w:t xml:space="preserve"> 2021-02-10</w:t>
            </w:r>
            <w:r w:rsidR="0080215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F0508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of results:</w:t>
            </w:r>
            <w:r w:rsidRPr="00F05086">
              <w:rPr>
                <w:rFonts w:cstheme="minorHAnsi"/>
                <w:sz w:val="20"/>
                <w:szCs w:val="20"/>
                <w:lang w:val="en-US"/>
              </w:rPr>
              <w:t xml:space="preserve"> 1 ref</w:t>
            </w:r>
          </w:p>
          <w:p w14:paraId="65E8DF7E" w14:textId="2D7CB837" w:rsidR="00867C9B" w:rsidRPr="00F05086" w:rsidRDefault="00867C9B" w:rsidP="00867C9B">
            <w:pPr>
              <w:rPr>
                <w:sz w:val="18"/>
                <w:szCs w:val="18"/>
                <w:lang w:val="en-US"/>
              </w:rPr>
            </w:pPr>
          </w:p>
          <w:tbl>
            <w:tblPr>
              <w:tblStyle w:val="TableGrid"/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749"/>
              <w:gridCol w:w="7991"/>
              <w:gridCol w:w="892"/>
            </w:tblGrid>
            <w:tr w:rsidR="00867C9B" w:rsidRPr="006A42CF" w14:paraId="510EE275" w14:textId="77777777" w:rsidTr="006F036C">
              <w:trPr>
                <w:trHeight w:val="290"/>
              </w:trPr>
              <w:tc>
                <w:tcPr>
                  <w:tcW w:w="389" w:type="pct"/>
                  <w:shd w:val="clear" w:color="auto" w:fill="D9D9D9" w:themeFill="background1" w:themeFillShade="D9"/>
                  <w:noWrap/>
                  <w:hideMark/>
                </w:tcPr>
                <w:p w14:paraId="31D2CC8D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  <w:t>ID</w:t>
                  </w:r>
                </w:p>
              </w:tc>
              <w:tc>
                <w:tcPr>
                  <w:tcW w:w="4148" w:type="pct"/>
                  <w:shd w:val="clear" w:color="auto" w:fill="D9D9D9" w:themeFill="background1" w:themeFillShade="D9"/>
                  <w:noWrap/>
                  <w:hideMark/>
                </w:tcPr>
                <w:p w14:paraId="7EFE06A6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  <w:t>Search</w:t>
                  </w:r>
                </w:p>
              </w:tc>
              <w:tc>
                <w:tcPr>
                  <w:tcW w:w="463" w:type="pct"/>
                  <w:shd w:val="clear" w:color="auto" w:fill="D9D9D9" w:themeFill="background1" w:themeFillShade="D9"/>
                  <w:noWrap/>
                  <w:hideMark/>
                </w:tcPr>
                <w:p w14:paraId="72520ECE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  <w:t>Hits</w:t>
                  </w:r>
                </w:p>
              </w:tc>
            </w:tr>
            <w:tr w:rsidR="00867C9B" w:rsidRPr="006A42CF" w14:paraId="7FDD0E8D" w14:textId="77777777" w:rsidTr="006F036C">
              <w:trPr>
                <w:trHeight w:val="290"/>
              </w:trPr>
              <w:tc>
                <w:tcPr>
                  <w:tcW w:w="389" w:type="pct"/>
                  <w:noWrap/>
                  <w:hideMark/>
                </w:tcPr>
                <w:p w14:paraId="43127274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1</w:t>
                  </w:r>
                </w:p>
              </w:tc>
              <w:tc>
                <w:tcPr>
                  <w:tcW w:w="4148" w:type="pct"/>
                  <w:noWrap/>
                  <w:hideMark/>
                </w:tcPr>
                <w:p w14:paraId="35BD9EB6" w14:textId="77777777" w:rsidR="00867C9B" w:rsidRPr="00F05086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</w:pPr>
                  <w:r w:rsidRPr="00F05086"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  <w:t>MeSH descriptor: [Appendicitis] explode all trees</w:t>
                  </w:r>
                </w:p>
              </w:tc>
              <w:tc>
                <w:tcPr>
                  <w:tcW w:w="463" w:type="pct"/>
                  <w:noWrap/>
                  <w:hideMark/>
                </w:tcPr>
                <w:p w14:paraId="467E8C66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589</w:t>
                  </w:r>
                </w:p>
              </w:tc>
            </w:tr>
            <w:tr w:rsidR="00867C9B" w:rsidRPr="006A42CF" w14:paraId="0D04C8AB" w14:textId="77777777" w:rsidTr="006F036C">
              <w:trPr>
                <w:trHeight w:val="290"/>
              </w:trPr>
              <w:tc>
                <w:tcPr>
                  <w:tcW w:w="389" w:type="pct"/>
                  <w:noWrap/>
                  <w:hideMark/>
                </w:tcPr>
                <w:p w14:paraId="5E842DD5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2</w:t>
                  </w:r>
                </w:p>
              </w:tc>
              <w:tc>
                <w:tcPr>
                  <w:tcW w:w="4148" w:type="pct"/>
                  <w:noWrap/>
                  <w:hideMark/>
                </w:tcPr>
                <w:p w14:paraId="0FDF32E7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  <w:t>(appendicitis):ti,ab,kw (Word variations have been searched)</w:t>
                  </w:r>
                </w:p>
              </w:tc>
              <w:tc>
                <w:tcPr>
                  <w:tcW w:w="463" w:type="pct"/>
                  <w:noWrap/>
                  <w:hideMark/>
                </w:tcPr>
                <w:p w14:paraId="00B07853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1589</w:t>
                  </w:r>
                </w:p>
              </w:tc>
            </w:tr>
            <w:tr w:rsidR="00867C9B" w:rsidRPr="006A42CF" w14:paraId="25DA2490" w14:textId="77777777" w:rsidTr="006F036C">
              <w:trPr>
                <w:trHeight w:val="290"/>
              </w:trPr>
              <w:tc>
                <w:tcPr>
                  <w:tcW w:w="389" w:type="pct"/>
                  <w:noWrap/>
                  <w:hideMark/>
                </w:tcPr>
                <w:p w14:paraId="0B930AAA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3</w:t>
                  </w:r>
                </w:p>
              </w:tc>
              <w:tc>
                <w:tcPr>
                  <w:tcW w:w="4148" w:type="pct"/>
                  <w:noWrap/>
                  <w:hideMark/>
                </w:tcPr>
                <w:p w14:paraId="230CBFC3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1 OR #2</w:t>
                  </w:r>
                </w:p>
              </w:tc>
              <w:tc>
                <w:tcPr>
                  <w:tcW w:w="463" w:type="pct"/>
                  <w:noWrap/>
                  <w:hideMark/>
                </w:tcPr>
                <w:p w14:paraId="3B256D2D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1589</w:t>
                  </w:r>
                </w:p>
              </w:tc>
            </w:tr>
            <w:tr w:rsidR="00867C9B" w:rsidRPr="006A42CF" w14:paraId="74092D4F" w14:textId="77777777" w:rsidTr="006F036C">
              <w:trPr>
                <w:trHeight w:val="290"/>
              </w:trPr>
              <w:tc>
                <w:tcPr>
                  <w:tcW w:w="389" w:type="pct"/>
                  <w:noWrap/>
                  <w:hideMark/>
                </w:tcPr>
                <w:p w14:paraId="3CB975F0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4</w:t>
                  </w:r>
                </w:p>
              </w:tc>
              <w:tc>
                <w:tcPr>
                  <w:tcW w:w="4148" w:type="pct"/>
                  <w:noWrap/>
                  <w:hideMark/>
                </w:tcPr>
                <w:p w14:paraId="31EE58EC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color w:val="000000"/>
                      <w:sz w:val="16"/>
                      <w:szCs w:val="16"/>
                      <w:lang w:val="en-US"/>
                    </w:rPr>
                    <w:t>((core NEAR/3 (outcome* OR set OR sets)) OR ”outcome report*” OR ”outcome term*”):ti,ab,kw (Word variations have been searched)</w:t>
                  </w:r>
                </w:p>
              </w:tc>
              <w:tc>
                <w:tcPr>
                  <w:tcW w:w="463" w:type="pct"/>
                  <w:noWrap/>
                  <w:hideMark/>
                </w:tcPr>
                <w:p w14:paraId="1FD61C52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1588</w:t>
                  </w:r>
                </w:p>
              </w:tc>
            </w:tr>
            <w:tr w:rsidR="00867C9B" w:rsidRPr="006A42CF" w14:paraId="1BD6C924" w14:textId="77777777" w:rsidTr="006F036C">
              <w:trPr>
                <w:trHeight w:val="290"/>
              </w:trPr>
              <w:tc>
                <w:tcPr>
                  <w:tcW w:w="389" w:type="pct"/>
                  <w:noWrap/>
                  <w:hideMark/>
                </w:tcPr>
                <w:p w14:paraId="1F1C2065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5</w:t>
                  </w:r>
                </w:p>
              </w:tc>
              <w:tc>
                <w:tcPr>
                  <w:tcW w:w="4148" w:type="pct"/>
                  <w:noWrap/>
                  <w:hideMark/>
                </w:tcPr>
                <w:p w14:paraId="15137D5D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#3 AND #4</w:t>
                  </w:r>
                </w:p>
              </w:tc>
              <w:tc>
                <w:tcPr>
                  <w:tcW w:w="463" w:type="pct"/>
                  <w:noWrap/>
                  <w:hideMark/>
                </w:tcPr>
                <w:p w14:paraId="27BD14E1" w14:textId="77777777" w:rsidR="00867C9B" w:rsidRPr="006A42CF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867C9B" w:rsidRPr="00D9104B" w14:paraId="5ADB9145" w14:textId="77777777" w:rsidTr="006F036C">
              <w:trPr>
                <w:trHeight w:val="290"/>
              </w:trPr>
              <w:tc>
                <w:tcPr>
                  <w:tcW w:w="389" w:type="pct"/>
                  <w:noWrap/>
                </w:tcPr>
                <w:p w14:paraId="19EF35E9" w14:textId="77777777" w:rsidR="00867C9B" w:rsidRPr="006A42CF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6A42CF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</w:rPr>
                    <w:t>#6</w:t>
                  </w:r>
                </w:p>
              </w:tc>
              <w:tc>
                <w:tcPr>
                  <w:tcW w:w="4148" w:type="pct"/>
                  <w:noWrap/>
                </w:tcPr>
                <w:p w14:paraId="08F3D83B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Limit search to publication year 2000-2021</w:t>
                  </w:r>
                </w:p>
              </w:tc>
              <w:tc>
                <w:tcPr>
                  <w:tcW w:w="463" w:type="pct"/>
                  <w:noWrap/>
                </w:tcPr>
                <w:p w14:paraId="0DBB05D6" w14:textId="77777777" w:rsidR="00867C9B" w:rsidRPr="00D9104B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D9104B">
                    <w:rPr>
                      <w:rFonts w:ascii="Tahoma" w:hAnsi="Tahoma" w:cs="Tahoma"/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</w:tr>
          </w:tbl>
          <w:p w14:paraId="3460FC8D" w14:textId="77777777" w:rsidR="00867C9B" w:rsidRPr="00F05086" w:rsidRDefault="00867C9B" w:rsidP="00867C9B">
            <w:pPr>
              <w:ind w:right="-2786"/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pPr>
            <w:r w:rsidRPr="00F05086"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  <w:t>ti=title, ab=abstract, kw=keywords</w:t>
            </w:r>
          </w:p>
          <w:p w14:paraId="07C58A10" w14:textId="77777777" w:rsidR="00867C9B" w:rsidRPr="00F05086" w:rsidRDefault="00867C9B" w:rsidP="00867C9B">
            <w:pPr>
              <w:ind w:right="-2786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64A9E705" w14:textId="6BB6E1F6" w:rsidR="00867C9B" w:rsidRDefault="00867C9B" w:rsidP="00867C9B">
            <w:pPr>
              <w:ind w:right="-2786"/>
              <w:rPr>
                <w:rFonts w:cs="Arial"/>
                <w:sz w:val="20"/>
                <w:szCs w:val="20"/>
                <w:lang w:val="en-GB"/>
              </w:rPr>
            </w:pPr>
            <w:r w:rsidRPr="00F05086">
              <w:rPr>
                <w:rFonts w:cs="Arial"/>
                <w:b/>
                <w:sz w:val="20"/>
                <w:szCs w:val="20"/>
                <w:lang w:val="en-US"/>
              </w:rPr>
              <w:t xml:space="preserve">Database: </w:t>
            </w:r>
            <w:r w:rsidRPr="00F05086">
              <w:rPr>
                <w:rFonts w:cs="Arial"/>
                <w:bCs/>
                <w:sz w:val="20"/>
                <w:szCs w:val="20"/>
                <w:lang w:val="en-US"/>
              </w:rPr>
              <w:t xml:space="preserve">Embase (Ovid) </w:t>
            </w:r>
            <w:r w:rsidRPr="00F05086">
              <w:rPr>
                <w:rFonts w:ascii="Helvetica" w:hAnsi="Helvetica" w:cs="Helvetica"/>
                <w:color w:val="0A0905"/>
                <w:sz w:val="15"/>
                <w:szCs w:val="15"/>
                <w:shd w:val="clear" w:color="auto" w:fill="FFFFFF"/>
                <w:lang w:val="en-US"/>
              </w:rPr>
              <w:t>1974 to 2021 February 09</w:t>
            </w:r>
            <w:r w:rsidR="0080215A">
              <w:rPr>
                <w:rFonts w:ascii="Helvetica" w:hAnsi="Helvetica" w:cs="Helvetica"/>
                <w:color w:val="0A0905"/>
                <w:sz w:val="15"/>
                <w:szCs w:val="15"/>
                <w:shd w:val="clear" w:color="auto" w:fill="FFFFFF"/>
                <w:lang w:val="en-US"/>
              </w:rPr>
              <w:t xml:space="preserve">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Date: 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2021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02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10</w:t>
            </w:r>
            <w:r w:rsidR="0080215A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No of results: </w:t>
            </w:r>
            <w:r>
              <w:rPr>
                <w:rFonts w:cs="Arial"/>
                <w:sz w:val="20"/>
                <w:szCs w:val="20"/>
                <w:lang w:val="en-GB"/>
              </w:rPr>
              <w:t>14 ref</w:t>
            </w:r>
          </w:p>
          <w:p w14:paraId="6510A985" w14:textId="77777777" w:rsidR="00867C9B" w:rsidRPr="00D9104B" w:rsidRDefault="00867C9B" w:rsidP="00867C9B">
            <w:pPr>
              <w:rPr>
                <w:lang w:val="en-US"/>
              </w:rPr>
            </w:pPr>
          </w:p>
          <w:tbl>
            <w:tblPr>
              <w:tblW w:w="5000" w:type="pct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45"/>
              <w:gridCol w:w="7936"/>
              <w:gridCol w:w="945"/>
            </w:tblGrid>
            <w:tr w:rsidR="00867C9B" w:rsidRPr="00182D9C" w14:paraId="2E4E1D67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B443313" w14:textId="77777777" w:rsidR="00867C9B" w:rsidRPr="00182D9C" w:rsidRDefault="00867C9B" w:rsidP="00867C9B">
                  <w:pPr>
                    <w:spacing w:before="120" w:after="3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#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683EFD" w14:textId="77777777" w:rsidR="00867C9B" w:rsidRPr="00182D9C" w:rsidRDefault="00867C9B" w:rsidP="00867C9B">
                  <w:pPr>
                    <w:spacing w:before="120" w:after="3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Searches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D9D9D9" w:themeFill="background1" w:themeFillShade="D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4536A4" w14:textId="77777777" w:rsidR="00867C9B" w:rsidRPr="00182D9C" w:rsidRDefault="00867C9B" w:rsidP="00867C9B">
                  <w:pPr>
                    <w:spacing w:before="120" w:after="30"/>
                    <w:jc w:val="right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Results</w:t>
                  </w:r>
                </w:p>
              </w:tc>
            </w:tr>
            <w:tr w:rsidR="00867C9B" w:rsidRPr="00182D9C" w14:paraId="364D969D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5CABA82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D61C8A5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exp appendicitis/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5B3D5B" w14:textId="77777777" w:rsidR="00867C9B" w:rsidRPr="00182D9C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5352</w:t>
                  </w:r>
                </w:p>
              </w:tc>
            </w:tr>
            <w:tr w:rsidR="00867C9B" w:rsidRPr="00182D9C" w14:paraId="2B0CAA33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997D49C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0C43AC4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appendicitis.ab,kw,ti.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0F3FBA" w14:textId="77777777" w:rsidR="00867C9B" w:rsidRPr="00182D9C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1707</w:t>
                  </w:r>
                </w:p>
              </w:tc>
            </w:tr>
            <w:tr w:rsidR="00867C9B" w:rsidRPr="00182D9C" w14:paraId="39155B98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EA2219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2ADC11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 or 2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4960DA" w14:textId="77777777" w:rsidR="00867C9B" w:rsidRPr="00182D9C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28885</w:t>
                  </w:r>
                </w:p>
              </w:tc>
            </w:tr>
            <w:tr w:rsidR="00867C9B" w:rsidRPr="00182D9C" w14:paraId="10E8698E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67AC3E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4767B8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color w:val="0A0905"/>
                      <w:sz w:val="16"/>
                      <w:szCs w:val="16"/>
                      <w:lang w:val="en-US"/>
                    </w:rPr>
                    <w:t>((core adj3 (outcome* or set or sets)) or "outcome report*" or "outcome term*").ab,kw,ti.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D62C33A" w14:textId="77777777" w:rsidR="00867C9B" w:rsidRPr="00182D9C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1373</w:t>
                  </w:r>
                </w:p>
              </w:tc>
            </w:tr>
            <w:tr w:rsidR="00867C9B" w:rsidRPr="00182D9C" w14:paraId="1B26CC90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262C20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77A2AA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3 and 4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6A821D6" w14:textId="77777777" w:rsidR="00867C9B" w:rsidRPr="00182D9C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color w:val="0A0905"/>
                      <w:sz w:val="16"/>
                      <w:szCs w:val="16"/>
                    </w:rPr>
                    <w:t>15</w:t>
                  </w:r>
                </w:p>
              </w:tc>
            </w:tr>
            <w:tr w:rsidR="00867C9B" w:rsidRPr="00BA4AA7" w14:paraId="18D17F57" w14:textId="77777777" w:rsidTr="006F036C">
              <w:tc>
                <w:tcPr>
                  <w:tcW w:w="387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825E2B" w14:textId="77777777" w:rsidR="00867C9B" w:rsidRPr="00182D9C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</w:pPr>
                  <w:r w:rsidRPr="00182D9C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4122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6377C1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  <w:t>limit 5 to (english and yr="2000 -Current")</w:t>
                  </w:r>
                </w:p>
              </w:tc>
              <w:tc>
                <w:tcPr>
                  <w:tcW w:w="491" w:type="pct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F602AE" w14:textId="77777777" w:rsidR="00867C9B" w:rsidRPr="00BA4AA7" w:rsidRDefault="00867C9B" w:rsidP="00867C9B">
                  <w:pPr>
                    <w:spacing w:before="120"/>
                    <w:jc w:val="right"/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Fonts w:ascii="Tahoma" w:hAnsi="Tahoma" w:cs="Tahoma"/>
                      <w:b/>
                      <w:bCs/>
                      <w:color w:val="0A0905"/>
                      <w:sz w:val="16"/>
                      <w:szCs w:val="16"/>
                      <w:lang w:val="en-US"/>
                    </w:rPr>
                    <w:t>14</w:t>
                  </w:r>
                </w:p>
              </w:tc>
            </w:tr>
          </w:tbl>
          <w:p w14:paraId="380EF3F0" w14:textId="77777777" w:rsidR="00867C9B" w:rsidRPr="00F05086" w:rsidRDefault="00867C9B" w:rsidP="00867C9B">
            <w:pPr>
              <w:ind w:right="-2786"/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pPr>
            <w:r w:rsidRPr="00F05086"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  <w:t>ab=abstract, kf=author keyword, ti=title</w:t>
            </w:r>
          </w:p>
          <w:p w14:paraId="30B11508" w14:textId="77777777" w:rsidR="00867C9B" w:rsidRDefault="00867C9B" w:rsidP="00867C9B">
            <w:pPr>
              <w:ind w:right="-2786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3AED00E8" w14:textId="77777777" w:rsidR="006F036C" w:rsidRPr="00F05086" w:rsidRDefault="006F036C" w:rsidP="00867C9B">
            <w:pPr>
              <w:ind w:right="-2786"/>
              <w:rPr>
                <w:rFonts w:cs="Arial"/>
                <w:b/>
                <w:sz w:val="20"/>
                <w:szCs w:val="20"/>
                <w:lang w:val="en-US"/>
              </w:rPr>
            </w:pPr>
          </w:p>
          <w:p w14:paraId="4240A3A0" w14:textId="78D77EF0" w:rsidR="00867C9B" w:rsidRDefault="00867C9B" w:rsidP="00867C9B">
            <w:pPr>
              <w:ind w:right="-2786"/>
              <w:rPr>
                <w:rFonts w:cs="Arial"/>
                <w:sz w:val="20"/>
                <w:szCs w:val="20"/>
                <w:lang w:val="en-GB"/>
              </w:rPr>
            </w:pPr>
            <w:r w:rsidRPr="00F05086">
              <w:rPr>
                <w:rFonts w:cs="Arial"/>
                <w:b/>
                <w:sz w:val="20"/>
                <w:szCs w:val="20"/>
                <w:lang w:val="en-US"/>
              </w:rPr>
              <w:t xml:space="preserve">Database: </w:t>
            </w:r>
            <w:r w:rsidRPr="00F05086">
              <w:rPr>
                <w:rFonts w:cs="Arial"/>
                <w:bCs/>
                <w:sz w:val="20"/>
                <w:szCs w:val="20"/>
                <w:lang w:val="en-US"/>
              </w:rPr>
              <w:t xml:space="preserve">Cinahl (EBSCO) </w:t>
            </w:r>
            <w:r w:rsidR="006F036C">
              <w:rPr>
                <w:rFonts w:cs="Arial"/>
                <w:bCs/>
                <w:sz w:val="20"/>
                <w:szCs w:val="20"/>
                <w:lang w:val="en-US"/>
              </w:rPr>
              <w:t xml:space="preserve">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Date: 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2021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02</w:t>
            </w:r>
            <w:r w:rsidRPr="00D94A98">
              <w:rPr>
                <w:rFonts w:cs="Arial"/>
                <w:bCs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>10</w:t>
            </w:r>
            <w:r w:rsidR="006F036C">
              <w:rPr>
                <w:rFonts w:cs="Arial"/>
                <w:bCs/>
                <w:sz w:val="20"/>
                <w:szCs w:val="20"/>
                <w:lang w:val="en-GB"/>
              </w:rPr>
              <w:t xml:space="preserve"> </w:t>
            </w:r>
            <w:r w:rsidRPr="00D94A98">
              <w:rPr>
                <w:rFonts w:cs="Arial"/>
                <w:b/>
                <w:sz w:val="20"/>
                <w:szCs w:val="20"/>
                <w:lang w:val="en-GB"/>
              </w:rPr>
              <w:t xml:space="preserve">No of results: </w:t>
            </w:r>
            <w:r w:rsidRPr="009C113B">
              <w:rPr>
                <w:rFonts w:cs="Arial"/>
                <w:bCs/>
                <w:sz w:val="20"/>
                <w:szCs w:val="20"/>
                <w:lang w:val="en-GB"/>
              </w:rPr>
              <w:t>3</w:t>
            </w:r>
            <w:r>
              <w:rPr>
                <w:rFonts w:cs="Arial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/>
              </w:rPr>
              <w:t>ref</w:t>
            </w:r>
          </w:p>
          <w:p w14:paraId="44D216A7" w14:textId="77777777" w:rsidR="00867C9B" w:rsidRPr="00F05086" w:rsidRDefault="00867C9B" w:rsidP="00867C9B">
            <w:pPr>
              <w:pStyle w:val="Heading1"/>
              <w:textAlignment w:val="baseline"/>
              <w:outlineLvl w:val="0"/>
              <w:rPr>
                <w:rFonts w:ascii="Helvetica" w:hAnsi="Helvetica" w:cs="Helvetica"/>
                <w:color w:val="333333"/>
                <w:sz w:val="20"/>
                <w:szCs w:val="20"/>
                <w:lang w:val="en-US"/>
              </w:rPr>
            </w:pPr>
          </w:p>
          <w:p w14:paraId="4ABBE33A" w14:textId="77777777" w:rsidR="00867C9B" w:rsidRPr="00BA4AA7" w:rsidRDefault="00867C9B" w:rsidP="00867C9B">
            <w:pPr>
              <w:rPr>
                <w:rFonts w:ascii="Helvetica" w:hAnsi="Helvetica" w:cs="Helvetica"/>
                <w:vanish/>
                <w:color w:val="333333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5000" w:type="pct"/>
              <w:tblLayout w:type="fixed"/>
              <w:tblLook w:val="04A0" w:firstRow="1" w:lastRow="0" w:firstColumn="1" w:lastColumn="0" w:noHBand="0" w:noVBand="1"/>
            </w:tblPr>
            <w:tblGrid>
              <w:gridCol w:w="722"/>
              <w:gridCol w:w="7964"/>
              <w:gridCol w:w="946"/>
            </w:tblGrid>
            <w:tr w:rsidR="00867C9B" w:rsidRPr="003F080E" w14:paraId="1D104514" w14:textId="77777777" w:rsidTr="006F036C">
              <w:tc>
                <w:tcPr>
                  <w:tcW w:w="375" w:type="pct"/>
                  <w:shd w:val="clear" w:color="auto" w:fill="D9D9D9" w:themeFill="background1" w:themeFillShade="D9"/>
                  <w:hideMark/>
                </w:tcPr>
                <w:p w14:paraId="25090AC1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</w:rPr>
                  </w:pPr>
                  <w:r w:rsidRPr="003F080E">
                    <w:rPr>
                      <w:rStyle w:val="medium-bold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</w:rPr>
                    <w:t>#</w:t>
                  </w:r>
                </w:p>
              </w:tc>
              <w:tc>
                <w:tcPr>
                  <w:tcW w:w="4134" w:type="pct"/>
                  <w:shd w:val="clear" w:color="auto" w:fill="D9D9D9" w:themeFill="background1" w:themeFillShade="D9"/>
                  <w:hideMark/>
                </w:tcPr>
                <w:p w14:paraId="66EE4A0E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</w:rPr>
                  </w:pPr>
                  <w:r w:rsidRPr="003F080E">
                    <w:rPr>
                      <w:rStyle w:val="medium-bold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</w:rPr>
                    <w:t>Undran</w:t>
                  </w:r>
                </w:p>
              </w:tc>
              <w:tc>
                <w:tcPr>
                  <w:tcW w:w="491" w:type="pct"/>
                  <w:shd w:val="clear" w:color="auto" w:fill="D9D9D9" w:themeFill="background1" w:themeFillShade="D9"/>
                  <w:hideMark/>
                </w:tcPr>
                <w:p w14:paraId="5E9BE0E9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</w:rPr>
                  </w:pPr>
                  <w:r w:rsidRPr="003F080E">
                    <w:rPr>
                      <w:rStyle w:val="medium-bold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</w:rPr>
                    <w:t>Resultat</w:t>
                  </w:r>
                </w:p>
              </w:tc>
            </w:tr>
            <w:tr w:rsidR="00867C9B" w:rsidRPr="003F080E" w14:paraId="6E247C1A" w14:textId="77777777" w:rsidTr="006F036C">
              <w:tc>
                <w:tcPr>
                  <w:tcW w:w="375" w:type="pct"/>
                  <w:hideMark/>
                </w:tcPr>
                <w:p w14:paraId="1436E277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</w:rPr>
                    <w:t>S6</w:t>
                  </w:r>
                </w:p>
              </w:tc>
              <w:tc>
                <w:tcPr>
                  <w:tcW w:w="4134" w:type="pct"/>
                  <w:hideMark/>
                </w:tcPr>
                <w:p w14:paraId="189AACAD" w14:textId="77777777" w:rsidR="00867C9B" w:rsidRPr="00BA4AA7" w:rsidRDefault="00867C9B" w:rsidP="00867C9B">
                  <w:pPr>
                    <w:spacing w:before="120"/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</w:pPr>
                  <w:r w:rsidRPr="00BA4AA7"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  <w:t>S3 AND S4</w:t>
                  </w:r>
                </w:p>
                <w:p w14:paraId="00DF1A3B" w14:textId="77777777" w:rsidR="00867C9B" w:rsidRPr="00BA4AA7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Style w:val="medium-bold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  <w:t>Avgränsare</w:t>
                  </w:r>
                  <w:r w:rsidRPr="00BA4AA7">
                    <w:rPr>
                      <w:rFonts w:ascii="Tahoma" w:hAnsi="Tahoma" w:cs="Tahoma"/>
                      <w:b/>
                      <w:bCs/>
                      <w:sz w:val="16"/>
                      <w:szCs w:val="16"/>
                      <w:lang w:val="en-US"/>
                    </w:rPr>
                    <w:t> </w:t>
                  </w:r>
                  <w:r w:rsidRPr="00BA4AA7"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  <w:t>- Publiceringsdatum: 20000101-20210231; Språk: English</w:t>
                  </w:r>
                  <w:r w:rsidRPr="00BA4AA7">
                    <w:rPr>
                      <w:rFonts w:ascii="Tahoma" w:hAnsi="Tahoma" w:cs="Tahoma"/>
                      <w:b/>
                      <w:bCs/>
                      <w:sz w:val="16"/>
                      <w:szCs w:val="16"/>
                      <w:lang w:val="en-US"/>
                    </w:rPr>
                    <w:br/>
                  </w:r>
                  <w:r w:rsidRPr="00BA4AA7">
                    <w:rPr>
                      <w:rStyle w:val="medium-bold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  <w:t>Utökning</w:t>
                  </w:r>
                  <w:r w:rsidRPr="00BA4AA7">
                    <w:rPr>
                      <w:rFonts w:ascii="Tahoma" w:hAnsi="Tahoma" w:cs="Tahoma"/>
                      <w:b/>
                      <w:bCs/>
                      <w:sz w:val="16"/>
                      <w:szCs w:val="16"/>
                      <w:lang w:val="en-US"/>
                    </w:rPr>
                    <w:t> </w:t>
                  </w:r>
                  <w:r w:rsidRPr="00BA4AA7"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  <w:lang w:val="en-US"/>
                    </w:rPr>
                    <w:t>- Sök med relaterade ord; Sök med likvärdiga ämnesord</w:t>
                  </w:r>
                  <w:r w:rsidRPr="00BA4AA7">
                    <w:rPr>
                      <w:rFonts w:ascii="Tahoma" w:hAnsi="Tahoma" w:cs="Tahoma"/>
                      <w:b/>
                      <w:bCs/>
                      <w:sz w:val="16"/>
                      <w:szCs w:val="16"/>
                      <w:lang w:val="en-US"/>
                    </w:rPr>
                    <w:br/>
                  </w:r>
                </w:p>
              </w:tc>
              <w:tc>
                <w:tcPr>
                  <w:tcW w:w="491" w:type="pct"/>
                  <w:hideMark/>
                </w:tcPr>
                <w:p w14:paraId="09FDF173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b/>
                      <w:bCs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b/>
                      <w:bCs/>
                      <w:sz w:val="16"/>
                      <w:szCs w:val="16"/>
                      <w:bdr w:val="none" w:sz="0" w:space="0" w:color="auto" w:frame="1"/>
                    </w:rPr>
                    <w:t>3</w:t>
                  </w:r>
                </w:p>
              </w:tc>
            </w:tr>
            <w:tr w:rsidR="00867C9B" w:rsidRPr="003F080E" w14:paraId="5EDF8418" w14:textId="77777777" w:rsidTr="006F036C">
              <w:tc>
                <w:tcPr>
                  <w:tcW w:w="375" w:type="pct"/>
                  <w:hideMark/>
                </w:tcPr>
                <w:p w14:paraId="08B9E70D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S5</w:t>
                  </w:r>
                </w:p>
              </w:tc>
              <w:tc>
                <w:tcPr>
                  <w:tcW w:w="4134" w:type="pct"/>
                  <w:hideMark/>
                </w:tcPr>
                <w:p w14:paraId="5EE18150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S3 AND S4</w:t>
                  </w:r>
                </w:p>
              </w:tc>
              <w:tc>
                <w:tcPr>
                  <w:tcW w:w="491" w:type="pct"/>
                  <w:hideMark/>
                </w:tcPr>
                <w:p w14:paraId="0C2ABE9F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3</w:t>
                  </w:r>
                </w:p>
              </w:tc>
            </w:tr>
            <w:tr w:rsidR="00867C9B" w:rsidRPr="003F080E" w14:paraId="5C23857B" w14:textId="77777777" w:rsidTr="006F036C">
              <w:tc>
                <w:tcPr>
                  <w:tcW w:w="375" w:type="pct"/>
                  <w:hideMark/>
                </w:tcPr>
                <w:p w14:paraId="3FDB7E9C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lastRenderedPageBreak/>
                    <w:t>S4</w:t>
                  </w:r>
                </w:p>
              </w:tc>
              <w:tc>
                <w:tcPr>
                  <w:tcW w:w="4134" w:type="pct"/>
                  <w:hideMark/>
                </w:tcPr>
                <w:p w14:paraId="6295041B" w14:textId="77777777" w:rsidR="00867C9B" w:rsidRPr="00D95F51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D95F51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TI ( (core N3 (outcome* OR set OR sets)) OR "outcome report*" OR "outcome term*" ) OR AB ( (core N3 (outcome* OR set OR sets)) OR "outcome report*" OR "outcome term*" ) OR SU ( (core N3 (outcome* OR set OR sets)) OR "outcome report*" OR "outcome term*" )</w:t>
                  </w:r>
                </w:p>
              </w:tc>
              <w:tc>
                <w:tcPr>
                  <w:tcW w:w="491" w:type="pct"/>
                  <w:hideMark/>
                </w:tcPr>
                <w:p w14:paraId="09CB6D0F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3,474</w:t>
                  </w:r>
                </w:p>
              </w:tc>
            </w:tr>
            <w:tr w:rsidR="00867C9B" w:rsidRPr="003F080E" w14:paraId="18BD8C75" w14:textId="77777777" w:rsidTr="006F036C">
              <w:tc>
                <w:tcPr>
                  <w:tcW w:w="375" w:type="pct"/>
                  <w:hideMark/>
                </w:tcPr>
                <w:p w14:paraId="59C49FE4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S3</w:t>
                  </w:r>
                </w:p>
              </w:tc>
              <w:tc>
                <w:tcPr>
                  <w:tcW w:w="4134" w:type="pct"/>
                  <w:hideMark/>
                </w:tcPr>
                <w:p w14:paraId="6736D05B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S1 OR S2</w:t>
                  </w:r>
                </w:p>
              </w:tc>
              <w:tc>
                <w:tcPr>
                  <w:tcW w:w="491" w:type="pct"/>
                  <w:hideMark/>
                </w:tcPr>
                <w:p w14:paraId="3CE42DCB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4,672</w:t>
                  </w:r>
                </w:p>
              </w:tc>
            </w:tr>
            <w:tr w:rsidR="00867C9B" w:rsidRPr="00BA4AA7" w14:paraId="07A589DE" w14:textId="77777777" w:rsidTr="006F036C">
              <w:tc>
                <w:tcPr>
                  <w:tcW w:w="375" w:type="pct"/>
                  <w:hideMark/>
                </w:tcPr>
                <w:p w14:paraId="3AC21176" w14:textId="77777777" w:rsidR="00867C9B" w:rsidRPr="003F080E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</w:rPr>
                  </w:pPr>
                  <w:r w:rsidRPr="003F080E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</w:rPr>
                    <w:t>S2</w:t>
                  </w:r>
                </w:p>
              </w:tc>
              <w:tc>
                <w:tcPr>
                  <w:tcW w:w="4134" w:type="pct"/>
                  <w:hideMark/>
                </w:tcPr>
                <w:p w14:paraId="4224B51B" w14:textId="77777777" w:rsidR="00867C9B" w:rsidRPr="00F05086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F05086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TI appendicitis OR AB appendicitis OR SU appendicitis</w:t>
                  </w:r>
                </w:p>
              </w:tc>
              <w:tc>
                <w:tcPr>
                  <w:tcW w:w="491" w:type="pct"/>
                  <w:hideMark/>
                </w:tcPr>
                <w:p w14:paraId="1544B377" w14:textId="77777777" w:rsidR="00867C9B" w:rsidRPr="00BA4AA7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4,672</w:t>
                  </w:r>
                </w:p>
              </w:tc>
            </w:tr>
            <w:tr w:rsidR="00867C9B" w:rsidRPr="00BA4AA7" w14:paraId="3F71B58F" w14:textId="77777777" w:rsidTr="006F036C">
              <w:tc>
                <w:tcPr>
                  <w:tcW w:w="375" w:type="pct"/>
                  <w:hideMark/>
                </w:tcPr>
                <w:p w14:paraId="74A6AE83" w14:textId="77777777" w:rsidR="00867C9B" w:rsidRPr="00BA4AA7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S1</w:t>
                  </w:r>
                </w:p>
              </w:tc>
              <w:tc>
                <w:tcPr>
                  <w:tcW w:w="4134" w:type="pct"/>
                  <w:hideMark/>
                </w:tcPr>
                <w:p w14:paraId="3981BF84" w14:textId="77777777" w:rsidR="00867C9B" w:rsidRPr="00BA4AA7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(MH "Appendicitis")</w:t>
                  </w:r>
                </w:p>
              </w:tc>
              <w:tc>
                <w:tcPr>
                  <w:tcW w:w="491" w:type="pct"/>
                  <w:hideMark/>
                </w:tcPr>
                <w:p w14:paraId="419D0265" w14:textId="77777777" w:rsidR="00867C9B" w:rsidRPr="00BA4AA7" w:rsidRDefault="00867C9B" w:rsidP="00867C9B">
                  <w:pPr>
                    <w:spacing w:before="120"/>
                    <w:rPr>
                      <w:rFonts w:ascii="Tahoma" w:hAnsi="Tahoma" w:cs="Tahoma"/>
                      <w:sz w:val="16"/>
                      <w:szCs w:val="16"/>
                      <w:lang w:val="en-US"/>
                    </w:rPr>
                  </w:pPr>
                  <w:r w:rsidRPr="00BA4AA7">
                    <w:rPr>
                      <w:rStyle w:val="medium-normal"/>
                      <w:rFonts w:ascii="Tahoma" w:hAnsi="Tahoma" w:cs="Tahoma"/>
                      <w:sz w:val="16"/>
                      <w:szCs w:val="16"/>
                      <w:bdr w:val="none" w:sz="0" w:space="0" w:color="auto" w:frame="1"/>
                      <w:lang w:val="en-US"/>
                    </w:rPr>
                    <w:t>3,533</w:t>
                  </w:r>
                </w:p>
              </w:tc>
            </w:tr>
          </w:tbl>
          <w:p w14:paraId="084EF2C3" w14:textId="77777777" w:rsidR="00867C9B" w:rsidRDefault="00867C9B" w:rsidP="00867C9B">
            <w:pPr>
              <w:ind w:right="-2786"/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</w:pPr>
            <w:r w:rsidRPr="00F05086">
              <w:rPr>
                <w:rFonts w:cs="Arial"/>
                <w:bCs/>
                <w:i/>
                <w:iCs/>
                <w:sz w:val="20"/>
                <w:szCs w:val="20"/>
                <w:lang w:val="en-US"/>
              </w:rPr>
              <w:t xml:space="preserve">TI=title, AB=abstract, SU=Keywords, Major Subjects and Minor Subjects, MH=Exact Subject Headings </w:t>
            </w:r>
          </w:p>
          <w:p w14:paraId="57C3E513" w14:textId="77777777" w:rsidR="00867C9B" w:rsidRPr="00BA4AA7" w:rsidRDefault="00867C9B" w:rsidP="00867C9B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1137F9A0" w14:textId="77777777" w:rsidR="00867C9B" w:rsidRPr="00BA4AA7" w:rsidRDefault="00867C9B" w:rsidP="00867C9B">
            <w:pPr>
              <w:rPr>
                <w:rFonts w:cs="Calibri"/>
                <w:sz w:val="20"/>
                <w:szCs w:val="20"/>
                <w:lang w:val="en-US"/>
              </w:rPr>
            </w:pPr>
            <w:r w:rsidRPr="00BA4AA7">
              <w:rPr>
                <w:rFonts w:cs="Calibri"/>
                <w:sz w:val="20"/>
                <w:szCs w:val="20"/>
                <w:lang w:val="en-US"/>
              </w:rPr>
              <w:br w:type="page"/>
            </w:r>
          </w:p>
          <w:p w14:paraId="3F32F19F" w14:textId="71782D96" w:rsidR="00867C9B" w:rsidRPr="00E01251" w:rsidRDefault="00867C9B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6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6E3022">
        <w:trPr>
          <w:gridAfter w:val="2"/>
          <w:wAfter w:w="354" w:type="dxa"/>
        </w:trPr>
        <w:tc>
          <w:tcPr>
            <w:tcW w:w="9498" w:type="dxa"/>
          </w:tcPr>
          <w:p w14:paraId="129E7DB8" w14:textId="77777777" w:rsidR="006F036C" w:rsidRDefault="006F036C" w:rsidP="006F036C">
            <w:pPr>
              <w:rPr>
                <w:lang w:val="en-US"/>
              </w:rPr>
            </w:pPr>
          </w:p>
          <w:p w14:paraId="5A8C43C8" w14:textId="77777777" w:rsidR="006F036C" w:rsidRDefault="006F036C" w:rsidP="006F036C">
            <w:pPr>
              <w:rPr>
                <w:lang w:val="en-US"/>
              </w:rPr>
            </w:pPr>
          </w:p>
          <w:p w14:paraId="1988C5C5" w14:textId="42E8F3FB" w:rsidR="006F036C" w:rsidRPr="006E3022" w:rsidRDefault="006F036C" w:rsidP="00C5145E">
            <w:pPr>
              <w:pStyle w:val="Heading3"/>
              <w:numPr>
                <w:ilvl w:val="0"/>
                <w:numId w:val="5"/>
              </w:numPr>
              <w:outlineLvl w:val="2"/>
              <w:rPr>
                <w:sz w:val="24"/>
                <w:szCs w:val="24"/>
                <w:lang w:val="en-US"/>
              </w:rPr>
            </w:pPr>
            <w:bookmarkStart w:id="2" w:name="_Hlk181864613"/>
            <w:r w:rsidRPr="006E3022">
              <w:rPr>
                <w:sz w:val="24"/>
                <w:szCs w:val="24"/>
                <w:lang w:val="en-US"/>
              </w:rPr>
              <w:t>Supplement References</w:t>
            </w:r>
          </w:p>
          <w:bookmarkEnd w:id="2"/>
          <w:p w14:paraId="2F17C519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3DF12234" w14:textId="77777777" w:rsidR="006F036C" w:rsidRPr="006F036C" w:rsidRDefault="006F036C" w:rsidP="006F036C">
            <w:pPr>
              <w:rPr>
                <w:lang w:val="en-US"/>
              </w:rPr>
            </w:pPr>
            <w:r w:rsidRPr="00BA4AA7">
              <w:t xml:space="preserve">1. Cogley, J. R., et al. </w:t>
            </w:r>
            <w:r w:rsidRPr="006F036C">
              <w:rPr>
                <w:lang w:val="en-US"/>
              </w:rPr>
              <w:t>(2012). "Emergent pediatric US: what every radiologist should know." Radiographics 32(3): 651-665.</w:t>
            </w:r>
          </w:p>
          <w:p w14:paraId="08E11870" w14:textId="5CA1973C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ab/>
            </w:r>
          </w:p>
          <w:p w14:paraId="3E732853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2. Dahabreh, I. J., et al. (2015). Agency for Healthcare Research and Quality 15(16): 12.</w:t>
            </w:r>
          </w:p>
          <w:p w14:paraId="1B127F10" w14:textId="6280D00E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ab/>
            </w:r>
          </w:p>
          <w:p w14:paraId="2FA14162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3. Fedko, M., et al. (2014). "Ultrasound evaluation of appendicitis: importance of the 3 x 2 table for outcome reporting." American Journal of Emergency Medicine 32(4): 346-348.</w:t>
            </w:r>
          </w:p>
          <w:p w14:paraId="4F8315F9" w14:textId="4A5437B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ab/>
            </w:r>
          </w:p>
          <w:p w14:paraId="72EEE43F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4. Hall, N. J., et al. (2015). "Outcome reporting in randomised controlled trials and meta-analyses of appendicitis treatments in children: a systematic review." Trials [Electronic Resource] 16: 275.</w:t>
            </w:r>
          </w:p>
          <w:p w14:paraId="4BB91227" w14:textId="1BEA41A0" w:rsidR="006F036C" w:rsidRPr="006F036C" w:rsidRDefault="006F036C" w:rsidP="00C5145E">
            <w:pPr>
              <w:rPr>
                <w:lang w:val="en-US"/>
              </w:rPr>
            </w:pPr>
            <w:r w:rsidRPr="006F036C">
              <w:rPr>
                <w:lang w:val="en-US"/>
              </w:rPr>
              <w:tab/>
            </w:r>
          </w:p>
          <w:p w14:paraId="15FA4141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5. Hall, N. J., et al. (2017). "Incorporating the views of children and parents into a core outcome set for the treatment of acute appendicitis in children." Journal of Evidence-Based Medicine 10 (Supplement 1): 36.</w:t>
            </w:r>
          </w:p>
          <w:p w14:paraId="4C5A18CA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3775E5D5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6. Knaapen, M., et al. (2019). "Protocol for the development of a global core outcome set for reporting treatment of uncomplicated appendicitis in children." Journal of Evidence-Based Medicine 12 (Supplement 1): 15.</w:t>
            </w:r>
          </w:p>
          <w:p w14:paraId="1169464F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0EBB0F42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7. Knaapen, M., et al. (2019). "Establishing a core outcome set for treatment of uncomplicated appendicitis in children: study protocol for an international Delphi survey." BMJ Open 9(5): e028861.</w:t>
            </w:r>
          </w:p>
          <w:p w14:paraId="055341DA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66120436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8. Mason, A., et al. (2012). "How well do diagnosis-related groups for appendectomy explain variations in resource use? An analysis of patient-level data from 10 European countries." Health Economics (United Kingdom) 21(SUPPL. 2): 30-40.</w:t>
            </w:r>
          </w:p>
          <w:p w14:paraId="7D704A74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57E53D13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9. Mukhopadhyay, S., et al. (2017). "Lancet commission on global surgery." Iranian Journal of Pediatrics 27 (4) (no pagination)(e11273).</w:t>
            </w:r>
          </w:p>
          <w:p w14:paraId="094BCE51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3C36C16F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10. Ruperto, N., et al. (2016). "Prednisone versus prednisone plus ciclosporin versus prednisone plus methotrexate in new-onset juvenile dermatomyositis: A randomised trial." The Lancet 387(10019): 671-678.</w:t>
            </w:r>
          </w:p>
          <w:p w14:paraId="051F2F4A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1865EBAC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11. Sherratt, F. C., et al. (2020). "Core outcome set for uncomplicated acute appendicitis in children and young people." British Journal of Surgery 107(8): 1013-1022.</w:t>
            </w:r>
          </w:p>
          <w:p w14:paraId="652E2DC5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12. Sherratt, F. C., et al. (2019). "Improving core outcome set development for children and young people: Learning from a case study in acute appendicitis and consultation with an international group of children and young people." Journal of Evidence-Based Medicine 12 (Supplement 1): 21.</w:t>
            </w:r>
          </w:p>
          <w:p w14:paraId="6259B9D1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273A7CB7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lastRenderedPageBreak/>
              <w:t>13. Sherratt, F. C., et al. (2019). "Development of a core outcome set for acute uncomplicated appendicitis in children and young people." Journal of Evidence-Based Medicine 12 (Supplement 1): 12-13.</w:t>
            </w:r>
          </w:p>
          <w:p w14:paraId="6EEF83FB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75A71B0F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14. Sherratt, F. C., et al. (2017). "Development of a core outcome set to determine the overall treatment success of acute uncomplicated appendicitis in children: a study protocol." BMJ Paediatrics Open 1(1): e000151.</w:t>
            </w:r>
          </w:p>
          <w:p w14:paraId="2B0047E6" w14:textId="77777777" w:rsidR="006F036C" w:rsidRPr="006F036C" w:rsidRDefault="006F036C" w:rsidP="006F036C">
            <w:pPr>
              <w:rPr>
                <w:lang w:val="en-US"/>
              </w:rPr>
            </w:pPr>
          </w:p>
          <w:p w14:paraId="44D2F9DA" w14:textId="77777777" w:rsidR="006F036C" w:rsidRPr="006F036C" w:rsidRDefault="006F036C" w:rsidP="006F036C">
            <w:pPr>
              <w:rPr>
                <w:lang w:val="en-US"/>
              </w:rPr>
            </w:pPr>
            <w:r w:rsidRPr="006F036C">
              <w:rPr>
                <w:lang w:val="en-US"/>
              </w:rPr>
              <w:t>15. Yousef, Y., et al. (2018). "Risk stratification in pediatric perforated appendicitis: Prospective correlation with outcomes and resource utilization." Journal of Pediatric Surgery 53(2): 250-255.</w:t>
            </w:r>
          </w:p>
          <w:p w14:paraId="7CCAF3D4" w14:textId="53BB0D73" w:rsidR="006F036C" w:rsidRPr="006F036C" w:rsidRDefault="006F036C" w:rsidP="00C5145E">
            <w:pPr>
              <w:rPr>
                <w:lang w:val="en-US"/>
              </w:rPr>
            </w:pPr>
          </w:p>
        </w:tc>
        <w:tc>
          <w:tcPr>
            <w:tcW w:w="242" w:type="dxa"/>
          </w:tcPr>
          <w:p w14:paraId="10F9191C" w14:textId="1BDC29F1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E37078">
      <w:pPr>
        <w:rPr>
          <w:b/>
          <w:bCs/>
          <w:sz w:val="22"/>
          <w:szCs w:val="22"/>
          <w:lang w:val="en-US"/>
        </w:rPr>
      </w:pPr>
    </w:p>
    <w:sectPr w:rsidR="00BA67BD" w:rsidSect="006F03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B526A" w14:textId="77777777" w:rsidR="006A518C" w:rsidRDefault="006A518C" w:rsidP="0073633C">
      <w:r>
        <w:separator/>
      </w:r>
    </w:p>
  </w:endnote>
  <w:endnote w:type="continuationSeparator" w:id="0">
    <w:p w14:paraId="38BC2F0A" w14:textId="77777777" w:rsidR="006A518C" w:rsidRDefault="006A518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48D4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27F46F" w14:textId="77777777" w:rsidR="006A518C" w:rsidRDefault="006A518C" w:rsidP="0073633C">
      <w:r>
        <w:separator/>
      </w:r>
    </w:p>
  </w:footnote>
  <w:footnote w:type="continuationSeparator" w:id="0">
    <w:p w14:paraId="529A8C22" w14:textId="77777777" w:rsidR="006A518C" w:rsidRDefault="006A518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C4B45"/>
    <w:multiLevelType w:val="hybridMultilevel"/>
    <w:tmpl w:val="11403AD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68314A"/>
    <w:multiLevelType w:val="hybridMultilevel"/>
    <w:tmpl w:val="DC00AF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230A5"/>
    <w:multiLevelType w:val="hybridMultilevel"/>
    <w:tmpl w:val="ECCCD176"/>
    <w:lvl w:ilvl="0" w:tplc="4D947EAE">
      <w:start w:val="1"/>
      <w:numFmt w:val="bullet"/>
      <w:lvlText w:val="•"/>
      <w:lvlJc w:val="left"/>
      <w:pPr>
        <w:ind w:left="72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4AE328C">
      <w:start w:val="1"/>
      <w:numFmt w:val="bullet"/>
      <w:lvlText w:val="o"/>
      <w:lvlJc w:val="left"/>
      <w:pPr>
        <w:ind w:left="155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26E0C0E">
      <w:start w:val="1"/>
      <w:numFmt w:val="bullet"/>
      <w:lvlText w:val="▪"/>
      <w:lvlJc w:val="left"/>
      <w:pPr>
        <w:ind w:left="227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148469E">
      <w:start w:val="1"/>
      <w:numFmt w:val="bullet"/>
      <w:lvlText w:val="•"/>
      <w:lvlJc w:val="left"/>
      <w:pPr>
        <w:ind w:left="299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352719E">
      <w:start w:val="1"/>
      <w:numFmt w:val="bullet"/>
      <w:lvlText w:val="o"/>
      <w:lvlJc w:val="left"/>
      <w:pPr>
        <w:ind w:left="371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25803CE">
      <w:start w:val="1"/>
      <w:numFmt w:val="bullet"/>
      <w:lvlText w:val="▪"/>
      <w:lvlJc w:val="left"/>
      <w:pPr>
        <w:ind w:left="443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4A0D752">
      <w:start w:val="1"/>
      <w:numFmt w:val="bullet"/>
      <w:lvlText w:val="•"/>
      <w:lvlJc w:val="left"/>
      <w:pPr>
        <w:ind w:left="515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4C27C06">
      <w:start w:val="1"/>
      <w:numFmt w:val="bullet"/>
      <w:lvlText w:val="o"/>
      <w:lvlJc w:val="left"/>
      <w:pPr>
        <w:ind w:left="587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6C5C6824">
      <w:start w:val="1"/>
      <w:numFmt w:val="bullet"/>
      <w:lvlText w:val="▪"/>
      <w:lvlJc w:val="left"/>
      <w:pPr>
        <w:ind w:left="6591"/>
      </w:pPr>
      <w:rPr>
        <w:rFonts w:ascii="Calibri" w:eastAsia="Calibri" w:hAnsi="Calibri" w:cs="Calibri"/>
        <w:b w:val="0"/>
        <w:i w:val="0"/>
        <w:strike w:val="0"/>
        <w:dstrike w:val="0"/>
        <w:color w:val="0D0D0D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8315F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A105F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2430A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448D4"/>
    <w:rsid w:val="006515FB"/>
    <w:rsid w:val="00661FF7"/>
    <w:rsid w:val="00675020"/>
    <w:rsid w:val="006758E8"/>
    <w:rsid w:val="00677EDA"/>
    <w:rsid w:val="006932FE"/>
    <w:rsid w:val="006A1F9F"/>
    <w:rsid w:val="006A518C"/>
    <w:rsid w:val="006A69CC"/>
    <w:rsid w:val="006E3022"/>
    <w:rsid w:val="006F036C"/>
    <w:rsid w:val="006F4EA4"/>
    <w:rsid w:val="006F55AB"/>
    <w:rsid w:val="00715470"/>
    <w:rsid w:val="007173D9"/>
    <w:rsid w:val="00721E3D"/>
    <w:rsid w:val="00722B4C"/>
    <w:rsid w:val="007357B8"/>
    <w:rsid w:val="0073633C"/>
    <w:rsid w:val="0074022E"/>
    <w:rsid w:val="007677E1"/>
    <w:rsid w:val="00772374"/>
    <w:rsid w:val="007D5290"/>
    <w:rsid w:val="007D6929"/>
    <w:rsid w:val="007E1A26"/>
    <w:rsid w:val="0080215A"/>
    <w:rsid w:val="008101FE"/>
    <w:rsid w:val="00811DFE"/>
    <w:rsid w:val="008404CF"/>
    <w:rsid w:val="008518FA"/>
    <w:rsid w:val="008615B6"/>
    <w:rsid w:val="00862305"/>
    <w:rsid w:val="00867C9B"/>
    <w:rsid w:val="0087497B"/>
    <w:rsid w:val="008A26E1"/>
    <w:rsid w:val="008E1524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37D17"/>
    <w:rsid w:val="00A42E2F"/>
    <w:rsid w:val="00A50934"/>
    <w:rsid w:val="00A52EDE"/>
    <w:rsid w:val="00A65B53"/>
    <w:rsid w:val="00A870C7"/>
    <w:rsid w:val="00A90676"/>
    <w:rsid w:val="00AA260D"/>
    <w:rsid w:val="00AD3F3F"/>
    <w:rsid w:val="00AD50B4"/>
    <w:rsid w:val="00AD75D8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4AA7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5145E"/>
    <w:rsid w:val="00C833A3"/>
    <w:rsid w:val="00CC7F5A"/>
    <w:rsid w:val="00D05C84"/>
    <w:rsid w:val="00D31C0D"/>
    <w:rsid w:val="00D364FF"/>
    <w:rsid w:val="00D40CFD"/>
    <w:rsid w:val="00D52A48"/>
    <w:rsid w:val="00D53AED"/>
    <w:rsid w:val="00D556E6"/>
    <w:rsid w:val="00D70EFF"/>
    <w:rsid w:val="00D774EE"/>
    <w:rsid w:val="00D9104B"/>
    <w:rsid w:val="00E01251"/>
    <w:rsid w:val="00E06C9C"/>
    <w:rsid w:val="00E34550"/>
    <w:rsid w:val="00E37078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525C"/>
    <w:rsid w:val="00F15C84"/>
    <w:rsid w:val="00F51A6D"/>
    <w:rsid w:val="00F57E4B"/>
    <w:rsid w:val="00F87A59"/>
    <w:rsid w:val="00F93178"/>
    <w:rsid w:val="00FA2403"/>
    <w:rsid w:val="00FA4A5E"/>
    <w:rsid w:val="00FA6FF5"/>
    <w:rsid w:val="00FC095D"/>
    <w:rsid w:val="00FC1C30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42430A"/>
    <w:pPr>
      <w:keepNext/>
      <w:keepLines/>
      <w:spacing w:after="20" w:line="250" w:lineRule="auto"/>
      <w:ind w:left="11" w:hanging="10"/>
      <w:outlineLvl w:val="0"/>
    </w:pPr>
    <w:rPr>
      <w:rFonts w:ascii="Calibri" w:eastAsia="Calibri" w:hAnsi="Calibri" w:cs="Calibri"/>
      <w:color w:val="000000"/>
      <w:kern w:val="2"/>
      <w:sz w:val="50"/>
      <w:lang w:val="sv-SE" w:eastAsia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1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1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42430A"/>
    <w:rPr>
      <w:rFonts w:ascii="Calibri" w:eastAsia="Calibri" w:hAnsi="Calibri" w:cs="Calibri"/>
      <w:color w:val="000000"/>
      <w:kern w:val="2"/>
      <w:sz w:val="50"/>
      <w:lang w:val="sv-SE" w:eastAsia="sv-SE"/>
      <w14:ligatures w14:val="standardContextual"/>
    </w:rPr>
  </w:style>
  <w:style w:type="character" w:customStyle="1" w:styleId="medium-bold">
    <w:name w:val="medium-bold"/>
    <w:basedOn w:val="DefaultParagraphFont"/>
    <w:rsid w:val="00867C9B"/>
  </w:style>
  <w:style w:type="character" w:customStyle="1" w:styleId="medium-normal">
    <w:name w:val="medium-normal"/>
    <w:basedOn w:val="DefaultParagraphFont"/>
    <w:rsid w:val="00867C9B"/>
  </w:style>
  <w:style w:type="character" w:customStyle="1" w:styleId="Heading2Char">
    <w:name w:val="Heading 2 Char"/>
    <w:basedOn w:val="DefaultParagraphFont"/>
    <w:link w:val="Heading2"/>
    <w:uiPriority w:val="9"/>
    <w:rsid w:val="008021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215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BA4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5</Words>
  <Characters>5788</Characters>
  <Application>Microsoft Office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12-15T22:02:00Z</dcterms:created>
  <dcterms:modified xsi:type="dcterms:W3CDTF">2024-12-15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